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5B70B" w14:textId="5AC5133B" w:rsidR="00365043" w:rsidRPr="00DF3DF6" w:rsidRDefault="00F311CA" w:rsidP="00365043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 w:rsidRPr="00DF3DF6">
        <w:rPr>
          <w:rFonts w:cs="Times New Roman"/>
          <w:b/>
          <w:color w:val="000000" w:themeColor="text1"/>
          <w:sz w:val="24"/>
          <w:szCs w:val="24"/>
        </w:rPr>
        <w:t xml:space="preserve">S1 </w:t>
      </w:r>
      <w:r w:rsidR="00365043" w:rsidRPr="00DF3DF6">
        <w:rPr>
          <w:rFonts w:cs="Times New Roman"/>
          <w:b/>
          <w:color w:val="000000" w:themeColor="text1"/>
          <w:sz w:val="24"/>
          <w:szCs w:val="24"/>
        </w:rPr>
        <w:t>T</w:t>
      </w:r>
      <w:r w:rsidRPr="00DF3DF6">
        <w:rPr>
          <w:rFonts w:cs="Times New Roman"/>
          <w:b/>
          <w:color w:val="000000" w:themeColor="text1"/>
          <w:sz w:val="24"/>
          <w:szCs w:val="24"/>
        </w:rPr>
        <w:t>able</w:t>
      </w:r>
      <w:r w:rsidR="00365043" w:rsidRPr="00DF3DF6">
        <w:rPr>
          <w:rFonts w:cs="Times New Roman"/>
          <w:b/>
          <w:color w:val="000000" w:themeColor="text1"/>
          <w:sz w:val="24"/>
          <w:szCs w:val="24"/>
        </w:rPr>
        <w:t>. Characteristic</w:t>
      </w:r>
      <w:bookmarkStart w:id="0" w:name="_GoBack"/>
      <w:bookmarkEnd w:id="0"/>
      <w:r w:rsidR="00365043" w:rsidRPr="00DF3DF6">
        <w:rPr>
          <w:rFonts w:cs="Times New Roman"/>
          <w:b/>
          <w:color w:val="000000" w:themeColor="text1"/>
          <w:sz w:val="24"/>
          <w:szCs w:val="24"/>
        </w:rPr>
        <w:t xml:space="preserve">s of clinical sites </w:t>
      </w:r>
      <w:r w:rsidR="00F05ABA" w:rsidRPr="00DF3DF6">
        <w:rPr>
          <w:rFonts w:cs="Times New Roman"/>
          <w:b/>
          <w:color w:val="000000" w:themeColor="text1"/>
          <w:sz w:val="24"/>
          <w:szCs w:val="24"/>
        </w:rPr>
        <w:t xml:space="preserve">enrolled </w:t>
      </w:r>
      <w:r w:rsidR="00365043" w:rsidRPr="00DF3DF6">
        <w:rPr>
          <w:rFonts w:cs="Times New Roman"/>
          <w:b/>
          <w:color w:val="000000" w:themeColor="text1"/>
          <w:sz w:val="24"/>
          <w:szCs w:val="24"/>
        </w:rPr>
        <w:t>in the Guangdong Register of Congenital Heart Disease (GRCHD), China</w:t>
      </w:r>
      <w:r w:rsidR="00F05ABA" w:rsidRPr="00DF3DF6">
        <w:rPr>
          <w:rFonts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1604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00"/>
        <w:gridCol w:w="1536"/>
        <w:gridCol w:w="1366"/>
        <w:gridCol w:w="4961"/>
        <w:gridCol w:w="2244"/>
        <w:gridCol w:w="1233"/>
        <w:gridCol w:w="1488"/>
      </w:tblGrid>
      <w:tr w:rsidR="00365043" w:rsidRPr="00095122" w14:paraId="106818C5" w14:textId="77777777" w:rsidTr="00A520CC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C228C" w14:textId="77777777" w:rsidR="00365043" w:rsidRPr="00095122" w:rsidRDefault="00365043" w:rsidP="00C578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Region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630DE" w14:textId="77777777" w:rsidR="00365043" w:rsidRPr="00095122" w:rsidRDefault="00365043" w:rsidP="00C578E3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Cities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DB6F4" w14:textId="1AB6CA77" w:rsidR="00365043" w:rsidRPr="00095122" w:rsidRDefault="00183642" w:rsidP="00183642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P</w:t>
            </w:r>
            <w:r w:rsidR="00365043" w:rsidRPr="00095122">
              <w:rPr>
                <w:rFonts w:cs="Times New Roman"/>
                <w:b/>
                <w:color w:val="000000" w:themeColor="text1"/>
              </w:rPr>
              <w:t>opulation</w:t>
            </w:r>
            <w:r w:rsidR="00365043" w:rsidRPr="00095122">
              <w:rPr>
                <w:rFonts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05D53" w14:textId="77777777" w:rsidR="00365043" w:rsidRPr="00095122" w:rsidRDefault="00365043" w:rsidP="00C578E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Number of clinical site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D8F2D9" w14:textId="77777777" w:rsidR="00365043" w:rsidRPr="00095122" w:rsidRDefault="00365043" w:rsidP="00C578E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Name of clinical sites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9436D" w14:textId="718208AD" w:rsidR="00365043" w:rsidRPr="00095122" w:rsidRDefault="00365043" w:rsidP="00183642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 xml:space="preserve">Hospital </w:t>
            </w:r>
            <w:r w:rsidR="00183642">
              <w:rPr>
                <w:rFonts w:cs="Times New Roman"/>
                <w:b/>
                <w:color w:val="000000" w:themeColor="text1"/>
              </w:rPr>
              <w:t>category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C8936" w14:textId="77777777" w:rsidR="00365043" w:rsidRPr="00095122" w:rsidRDefault="00365043" w:rsidP="00C578E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 xml:space="preserve">Annual births </w:t>
            </w:r>
            <w:r w:rsidRPr="00095122">
              <w:rPr>
                <w:rFonts w:cs="Times New Roman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8A393" w14:textId="2493BFB3" w:rsidR="00365043" w:rsidRPr="00095122" w:rsidRDefault="00183642" w:rsidP="00183642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Y</w:t>
            </w:r>
            <w:r w:rsidR="00365043" w:rsidRPr="00095122">
              <w:rPr>
                <w:rFonts w:cs="Times New Roman"/>
                <w:b/>
                <w:color w:val="000000" w:themeColor="text1"/>
              </w:rPr>
              <w:t>ear</w:t>
            </w:r>
            <w:r>
              <w:rPr>
                <w:rFonts w:cs="Times New Roman"/>
                <w:b/>
                <w:color w:val="000000" w:themeColor="text1"/>
              </w:rPr>
              <w:t xml:space="preserve"> joined GRCHD</w:t>
            </w:r>
          </w:p>
        </w:tc>
      </w:tr>
      <w:tr w:rsidR="00365043" w:rsidRPr="00095122" w14:paraId="0EC54105" w14:textId="77777777" w:rsidTr="00A520CC">
        <w:trPr>
          <w:trHeight w:val="439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8AF34B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bookmarkStart w:id="1" w:name="_Hlk390419713"/>
            <w:r w:rsidRPr="00095122">
              <w:rPr>
                <w:rFonts w:cs="Times New Roman"/>
                <w:b/>
                <w:color w:val="000000" w:themeColor="text1"/>
              </w:rPr>
              <w:t>Central region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61A440C9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Dongguan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7556563A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8,220,237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14:paraId="0C36EEE7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14:paraId="3277C2E6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Dongguan Houjie Hospital</w:t>
            </w:r>
          </w:p>
        </w:tc>
        <w:tc>
          <w:tcPr>
            <w:tcW w:w="2244" w:type="dxa"/>
            <w:tcBorders>
              <w:top w:val="single" w:sz="12" w:space="0" w:color="auto"/>
            </w:tcBorders>
            <w:vAlign w:val="center"/>
          </w:tcPr>
          <w:p w14:paraId="377CC720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general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center"/>
          </w:tcPr>
          <w:p w14:paraId="48EFDABC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5093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34A73C68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365043" w:rsidRPr="00095122" w14:paraId="05BFE462" w14:textId="77777777" w:rsidTr="00A520CC">
        <w:trPr>
          <w:trHeight w:val="871"/>
          <w:jc w:val="center"/>
        </w:trPr>
        <w:tc>
          <w:tcPr>
            <w:tcW w:w="141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5C0B1F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62387D8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Foshan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14:paraId="3C1F2C4E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7,194,311</w:t>
            </w:r>
          </w:p>
        </w:tc>
        <w:tc>
          <w:tcPr>
            <w:tcW w:w="1366" w:type="dxa"/>
            <w:vAlign w:val="center"/>
          </w:tcPr>
          <w:p w14:paraId="12F38714" w14:textId="1E46EB26" w:rsidR="00365043" w:rsidRPr="00095122" w:rsidRDefault="005915D4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vAlign w:val="center"/>
          </w:tcPr>
          <w:p w14:paraId="2391BC78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unde Maternal and Child Care Service Centre</w:t>
            </w:r>
          </w:p>
          <w:p w14:paraId="506CC4E9" w14:textId="118892E3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he 6th People’s hospital of Nanhai District, Foshan</w:t>
            </w:r>
          </w:p>
        </w:tc>
        <w:tc>
          <w:tcPr>
            <w:tcW w:w="2244" w:type="dxa"/>
            <w:vAlign w:val="center"/>
          </w:tcPr>
          <w:p w14:paraId="77CB0CDC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specialized</w:t>
            </w:r>
          </w:p>
          <w:p w14:paraId="38F9B4A5" w14:textId="3806EE75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general</w:t>
            </w:r>
          </w:p>
        </w:tc>
        <w:tc>
          <w:tcPr>
            <w:tcW w:w="1233" w:type="dxa"/>
            <w:vAlign w:val="center"/>
          </w:tcPr>
          <w:p w14:paraId="5E93ECEA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7323</w:t>
            </w:r>
          </w:p>
          <w:p w14:paraId="2646C6C3" w14:textId="35BFF2B1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7080</w:t>
            </w:r>
          </w:p>
        </w:tc>
        <w:tc>
          <w:tcPr>
            <w:tcW w:w="1488" w:type="dxa"/>
            <w:vAlign w:val="center"/>
          </w:tcPr>
          <w:p w14:paraId="0443E51C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12</w:t>
            </w:r>
          </w:p>
          <w:p w14:paraId="465353BA" w14:textId="3A4EA26B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11</w:t>
            </w:r>
          </w:p>
        </w:tc>
      </w:tr>
      <w:tr w:rsidR="00365043" w:rsidRPr="00095122" w14:paraId="2235A953" w14:textId="77777777" w:rsidTr="00A520CC">
        <w:trPr>
          <w:trHeight w:val="1155"/>
          <w:jc w:val="center"/>
        </w:trPr>
        <w:tc>
          <w:tcPr>
            <w:tcW w:w="141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A946F7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2143085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Guangzhou (urban)</w:t>
            </w:r>
          </w:p>
        </w:tc>
        <w:tc>
          <w:tcPr>
            <w:tcW w:w="153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B964065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2,700,800</w:t>
            </w:r>
          </w:p>
        </w:tc>
        <w:tc>
          <w:tcPr>
            <w:tcW w:w="1366" w:type="dxa"/>
            <w:tcBorders>
              <w:bottom w:val="nil"/>
            </w:tcBorders>
            <w:vAlign w:val="center"/>
          </w:tcPr>
          <w:p w14:paraId="7E3159F9" w14:textId="373E8B98" w:rsidR="00365043" w:rsidRPr="00095122" w:rsidRDefault="005915D4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4655AC41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Guangdong General Hospital</w:t>
            </w:r>
          </w:p>
          <w:p w14:paraId="4BF44599" w14:textId="3DA31E8E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he Second Affiliated Hospital of Sun Yat-sen University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751ED63F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general</w:t>
            </w:r>
          </w:p>
          <w:p w14:paraId="46F85CE8" w14:textId="420C283F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general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4110FDAF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448</w:t>
            </w:r>
          </w:p>
          <w:p w14:paraId="6B53B53B" w14:textId="39124FC2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28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55C9BA3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7</w:t>
            </w:r>
          </w:p>
          <w:p w14:paraId="4C924388" w14:textId="7FAC27E2" w:rsidR="00365043" w:rsidRPr="005915D4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365043" w:rsidRPr="00095122" w14:paraId="5DF6D45C" w14:textId="77777777" w:rsidTr="0063590A">
        <w:trPr>
          <w:trHeight w:val="1798"/>
          <w:jc w:val="center"/>
        </w:trPr>
        <w:tc>
          <w:tcPr>
            <w:tcW w:w="141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ADA4B9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39549AA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Gungzhou (suburban)</w:t>
            </w:r>
          </w:p>
        </w:tc>
        <w:tc>
          <w:tcPr>
            <w:tcW w:w="15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37CD5B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64CE0AA7" w14:textId="1194519C" w:rsidR="00365043" w:rsidRPr="00095122" w:rsidRDefault="005915D4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4F7B8667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Panyu Maternal and Child Care Service Centre</w:t>
            </w:r>
          </w:p>
          <w:p w14:paraId="50E0002C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Panyu General Hospital</w:t>
            </w:r>
          </w:p>
          <w:p w14:paraId="3C738142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Conghua Central Hospital</w:t>
            </w:r>
          </w:p>
          <w:p w14:paraId="3632A2AF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Huadu Maternal and Child Care Service Centr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4F97E805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  <w:p w14:paraId="11ACD67F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general</w:t>
            </w:r>
          </w:p>
          <w:p w14:paraId="2EAD6EF9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general</w:t>
            </w:r>
          </w:p>
          <w:p w14:paraId="4E872012" w14:textId="77777777" w:rsidR="00365043" w:rsidRPr="00095122" w:rsidRDefault="00365043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30E635AC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4900</w:t>
            </w:r>
          </w:p>
          <w:p w14:paraId="0AA5C6E1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742</w:t>
            </w:r>
          </w:p>
          <w:p w14:paraId="14CB4C7B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869</w:t>
            </w:r>
          </w:p>
          <w:p w14:paraId="5641BAA3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4369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32A1E2A5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  <w:p w14:paraId="0780AF35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  <w:p w14:paraId="6ECE40DE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  <w:p w14:paraId="799B82D3" w14:textId="77777777" w:rsidR="00365043" w:rsidRPr="00095122" w:rsidRDefault="00365043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bookmarkEnd w:id="1"/>
      <w:tr w:rsidR="009C347D" w:rsidRPr="00095122" w14:paraId="09EA38E3" w14:textId="77777777" w:rsidTr="0063590A">
        <w:trPr>
          <w:trHeight w:val="84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A310" w14:textId="7349D89D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South reg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4A58E42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Jiangmen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2E4F2D9B" w14:textId="77777777" w:rsidR="009C347D" w:rsidRPr="00095122" w:rsidRDefault="009C347D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4,448,87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E954C8E" w14:textId="77777777" w:rsidR="009C347D" w:rsidRPr="00095122" w:rsidRDefault="009C347D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30A6B4BC" w14:textId="77777777" w:rsidR="009C347D" w:rsidRPr="00095122" w:rsidRDefault="009C347D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Jiangmen Maternal and Child Care Service Center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6705F46" w14:textId="77777777" w:rsidR="009C347D" w:rsidRPr="00095122" w:rsidRDefault="009C347D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2003C524" w14:textId="77777777" w:rsidR="009C347D" w:rsidRPr="00095122" w:rsidRDefault="009C347D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81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4BAEBF35" w14:textId="77777777" w:rsidR="009C347D" w:rsidRPr="00095122" w:rsidRDefault="009C347D" w:rsidP="00816819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9C347D" w:rsidRPr="00095122" w14:paraId="53574757" w14:textId="77777777" w:rsidTr="0063590A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950DC4" w14:textId="432EBE5D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63E05F9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enzhen</w:t>
            </w:r>
          </w:p>
        </w:tc>
        <w:tc>
          <w:tcPr>
            <w:tcW w:w="1536" w:type="dxa"/>
            <w:vAlign w:val="center"/>
          </w:tcPr>
          <w:p w14:paraId="7477FF57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0,357,938</w:t>
            </w:r>
          </w:p>
        </w:tc>
        <w:tc>
          <w:tcPr>
            <w:tcW w:w="1366" w:type="dxa"/>
            <w:vAlign w:val="center"/>
          </w:tcPr>
          <w:p w14:paraId="3A8B9D4C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vAlign w:val="center"/>
          </w:tcPr>
          <w:p w14:paraId="191E4DA5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Baoan Maternal and Child Care Service Centre</w:t>
            </w:r>
          </w:p>
          <w:p w14:paraId="3A956F09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enzhen Maternal and Child Care Service Centre</w:t>
            </w:r>
          </w:p>
        </w:tc>
        <w:tc>
          <w:tcPr>
            <w:tcW w:w="2244" w:type="dxa"/>
            <w:vAlign w:val="center"/>
          </w:tcPr>
          <w:p w14:paraId="11D179AC" w14:textId="77777777" w:rsidR="009C347D" w:rsidRPr="00095122" w:rsidRDefault="009C347D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  <w:p w14:paraId="2C358750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specialized</w:t>
            </w:r>
          </w:p>
        </w:tc>
        <w:tc>
          <w:tcPr>
            <w:tcW w:w="1233" w:type="dxa"/>
            <w:vAlign w:val="center"/>
          </w:tcPr>
          <w:p w14:paraId="1C94DB03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8349</w:t>
            </w:r>
          </w:p>
          <w:p w14:paraId="15A2B87E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6239</w:t>
            </w:r>
          </w:p>
        </w:tc>
        <w:tc>
          <w:tcPr>
            <w:tcW w:w="1488" w:type="dxa"/>
            <w:vAlign w:val="center"/>
          </w:tcPr>
          <w:p w14:paraId="1E8C684E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7</w:t>
            </w:r>
          </w:p>
          <w:p w14:paraId="0B8A4A76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12</w:t>
            </w:r>
          </w:p>
        </w:tc>
      </w:tr>
      <w:tr w:rsidR="009C347D" w:rsidRPr="00095122" w14:paraId="146EE6AA" w14:textId="77777777" w:rsidTr="0063590A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58B077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376B999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ongshan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14:paraId="1CBAD96F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,120,884</w:t>
            </w:r>
          </w:p>
        </w:tc>
        <w:tc>
          <w:tcPr>
            <w:tcW w:w="1366" w:type="dxa"/>
            <w:tcBorders>
              <w:bottom w:val="nil"/>
            </w:tcBorders>
            <w:vAlign w:val="center"/>
          </w:tcPr>
          <w:p w14:paraId="4734294D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37214EBB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Boai Hospital of Zhongshan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13D63B05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specialized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1CA2F58D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554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2B2E7AF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9C347D" w:rsidRPr="00095122" w14:paraId="00414BBC" w14:textId="77777777" w:rsidTr="00385F58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93C32C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28B370C3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uhai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06F9B366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,560,229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3463F944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7A5E7BCB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uhai Maternal and Child Care Service Center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5C00FA3" w14:textId="77777777" w:rsidR="009C347D" w:rsidRPr="00095122" w:rsidRDefault="009C347D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specialized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0424A17B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4922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0C53A72E" w14:textId="77777777" w:rsidR="009C347D" w:rsidRPr="00095122" w:rsidRDefault="009C347D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8</w:t>
            </w:r>
          </w:p>
        </w:tc>
      </w:tr>
      <w:tr w:rsidR="00365043" w:rsidRPr="00095122" w14:paraId="5302A656" w14:textId="77777777" w:rsidTr="00385F58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0B5D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lastRenderedPageBreak/>
              <w:t>North reg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3D7E519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Qingyuan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14:paraId="6C7CD109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,698,394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0B6C4820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54179EDC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Yingde Maternal and Child Care Service Center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center"/>
          </w:tcPr>
          <w:p w14:paraId="29363058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Primary, specialized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1EE97251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665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vAlign w:val="center"/>
          </w:tcPr>
          <w:p w14:paraId="7CD358CD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365043" w:rsidRPr="00095122" w14:paraId="568CF026" w14:textId="77777777" w:rsidTr="00385F58">
        <w:trPr>
          <w:trHeight w:val="492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B40071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3F81C8AA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aoguan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70FC04E3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,826,612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0F545E39" w14:textId="334997A6" w:rsidR="00365043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0BC0467A" w14:textId="3A778BB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aoguan Maternal and Child Care Service Center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76874673" w14:textId="42A79862" w:rsidR="00365043" w:rsidRPr="00095122" w:rsidRDefault="00365043" w:rsidP="005915D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1B245050" w14:textId="010802ED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223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6CBAD511" w14:textId="1BB744CC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B76292" w:rsidRPr="00095122" w14:paraId="449A2CEF" w14:textId="77777777" w:rsidTr="00385F58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CF1F" w14:textId="23E75A9E" w:rsidR="00B76292" w:rsidRPr="00095122" w:rsidRDefault="00B76292" w:rsidP="00B76292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West reg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4647D8FD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Maoming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14:paraId="4D5C3E25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5,817,753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66C90248" w14:textId="08B359C3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10726CD8" w14:textId="725EC29D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Huazhou General Hospital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center"/>
          </w:tcPr>
          <w:p w14:paraId="20E8A2C3" w14:textId="49314860" w:rsidR="00B76292" w:rsidRPr="00095122" w:rsidRDefault="00B76292" w:rsidP="00B7629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general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2AE6F1B2" w14:textId="6F185BA1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827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vAlign w:val="center"/>
          </w:tcPr>
          <w:p w14:paraId="545B10A3" w14:textId="2EC428A6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B76292" w:rsidRPr="00095122" w14:paraId="673FFB49" w14:textId="77777777" w:rsidTr="00385F58">
        <w:trPr>
          <w:trHeight w:val="619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98C4F1" w14:textId="75FF3326" w:rsidR="00B76292" w:rsidRPr="00095122" w:rsidRDefault="00B76292" w:rsidP="00C578E3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AC81A14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Yangjiang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99D6ADF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,421,81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5719E5B8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178EB596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Yangchun General Hospital</w:t>
            </w:r>
          </w:p>
          <w:p w14:paraId="58D90AFD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Yangchun Maternal and Child Care Service Center</w:t>
            </w:r>
          </w:p>
        </w:tc>
        <w:tc>
          <w:tcPr>
            <w:tcW w:w="2244" w:type="dxa"/>
            <w:tcBorders>
              <w:top w:val="nil"/>
              <w:bottom w:val="nil"/>
            </w:tcBorders>
            <w:vAlign w:val="center"/>
          </w:tcPr>
          <w:p w14:paraId="19878166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general</w:t>
            </w:r>
          </w:p>
          <w:p w14:paraId="7E7BF8B2" w14:textId="77777777" w:rsidR="00B76292" w:rsidRPr="00095122" w:rsidRDefault="00B76292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7500D247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719</w:t>
            </w:r>
          </w:p>
          <w:p w14:paraId="3B8FD352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37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7AACF6D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  <w:p w14:paraId="0EE44BE3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B76292" w:rsidRPr="00095122" w14:paraId="79D45404" w14:textId="77777777" w:rsidTr="00385F58">
        <w:trPr>
          <w:trHeight w:val="712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AD8F2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CA1BD9E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anjiang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03F41A10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6,993,30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46988C1D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65440621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anjiang Maternal and Child Care Service Center</w:t>
            </w:r>
          </w:p>
          <w:p w14:paraId="7DAC18C5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Lianjiang Maternal and Child Care Service Center</w:t>
            </w:r>
          </w:p>
        </w:tc>
        <w:tc>
          <w:tcPr>
            <w:tcW w:w="2244" w:type="dxa"/>
            <w:tcBorders>
              <w:top w:val="nil"/>
              <w:bottom w:val="nil"/>
            </w:tcBorders>
            <w:vAlign w:val="center"/>
          </w:tcPr>
          <w:p w14:paraId="4E3F3646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  <w:p w14:paraId="6A120D3E" w14:textId="77777777" w:rsidR="00B76292" w:rsidRPr="00095122" w:rsidRDefault="00B76292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Primary, specialized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193005A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504</w:t>
            </w:r>
          </w:p>
          <w:p w14:paraId="0F816E11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442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3682ED5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9</w:t>
            </w:r>
          </w:p>
          <w:p w14:paraId="7ED9851B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B76292" w:rsidRPr="00095122" w14:paraId="405FF26E" w14:textId="77777777" w:rsidTr="00816819">
        <w:trPr>
          <w:trHeight w:val="269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A81D5B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097B084D" w14:textId="77777777" w:rsidR="00B76292" w:rsidRPr="00095122" w:rsidRDefault="00B76292" w:rsidP="00C578E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aoqing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4FFA1616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3,918,085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482E38F6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304C0F95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aoqing General Hospital</w:t>
            </w:r>
          </w:p>
          <w:p w14:paraId="70FE9547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Zhaoqing Maternal and Child Care Service Centr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71B1AFF0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Tertiary, general</w:t>
            </w:r>
          </w:p>
          <w:p w14:paraId="48B780CC" w14:textId="77777777" w:rsidR="00B76292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specialized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42D500A1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963</w:t>
            </w:r>
          </w:p>
          <w:p w14:paraId="0085F742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1724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2E6B5F7E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10</w:t>
            </w:r>
          </w:p>
          <w:p w14:paraId="683B274F" w14:textId="77777777" w:rsidR="00B76292" w:rsidRPr="00095122" w:rsidRDefault="00B76292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04</w:t>
            </w:r>
          </w:p>
        </w:tc>
      </w:tr>
      <w:tr w:rsidR="00365043" w:rsidRPr="00095122" w14:paraId="3F46A5A3" w14:textId="77777777" w:rsidTr="00816819">
        <w:trPr>
          <w:trHeight w:val="47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48EE2" w14:textId="22E41ADD" w:rsidR="00365043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b/>
                <w:color w:val="000000" w:themeColor="text1"/>
                <w:lang w:eastAsia="zh-CN"/>
              </w:rPr>
              <w:t>East reg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A4EFD" w14:textId="77777777" w:rsidR="00365043" w:rsidRPr="00095122" w:rsidRDefault="00365043" w:rsidP="005915D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hanwei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5266A" w14:textId="77777777" w:rsidR="00365043" w:rsidRPr="00095122" w:rsidRDefault="00365043" w:rsidP="005915D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,935,71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7691" w14:textId="246B562A" w:rsidR="00365043" w:rsidRPr="00095122" w:rsidRDefault="00B76292" w:rsidP="005915D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C1CE" w14:textId="3B43B858" w:rsidR="00365043" w:rsidRPr="00095122" w:rsidRDefault="00365043" w:rsidP="005915D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Haifeng Pengpai Memorial Hospit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B22A" w14:textId="52105E0D" w:rsidR="00365043" w:rsidRPr="00095122" w:rsidRDefault="00365043" w:rsidP="005915D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Secondary, gener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DCA0" w14:textId="497A3F6E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199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803F" w14:textId="434E925E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95122">
              <w:rPr>
                <w:rFonts w:cs="Times New Roman"/>
                <w:color w:val="000000" w:themeColor="text1"/>
              </w:rPr>
              <w:t>2011</w:t>
            </w:r>
          </w:p>
        </w:tc>
      </w:tr>
      <w:tr w:rsidR="00365043" w:rsidRPr="00095122" w14:paraId="25C0B4F1" w14:textId="77777777" w:rsidTr="00816819">
        <w:trPr>
          <w:trHeight w:val="522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106826" w14:textId="77777777" w:rsidR="00365043" w:rsidRPr="00095122" w:rsidRDefault="00365043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095122">
              <w:rPr>
                <w:rFonts w:cs="Times New Roman"/>
                <w:b/>
                <w:color w:val="000000" w:themeColor="text1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3784BDA" w14:textId="007C0581" w:rsidR="00365043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4</w:t>
            </w:r>
            <w:r w:rsidR="00365043" w:rsidRPr="00095122">
              <w:rPr>
                <w:rFonts w:cs="Times New Roman"/>
                <w:color w:val="000000" w:themeColor="text1"/>
              </w:rPr>
              <w:t xml:space="preserve"> citie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5902C010" w14:textId="274BDDF1" w:rsidR="00365043" w:rsidRPr="00095122" w:rsidRDefault="00A520CC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76,214,94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598F05CB" w14:textId="6F7C998D" w:rsidR="00365043" w:rsidRPr="00095122" w:rsidRDefault="00B76292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5EDE30BC" w14:textId="135B0B96" w:rsidR="00365043" w:rsidRPr="00095122" w:rsidRDefault="00125024" w:rsidP="00C578E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Central </w:t>
            </w:r>
            <w:r w:rsidR="00AA0361">
              <w:rPr>
                <w:rFonts w:cs="Times New Roman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 xml:space="preserve">, South </w:t>
            </w:r>
            <w:r w:rsidR="00D71AFD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, North </w:t>
            </w:r>
            <w:r w:rsidR="00385F58">
              <w:rPr>
                <w:rFonts w:cs="Times New Roman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 xml:space="preserve">, West </w:t>
            </w:r>
            <w:r w:rsidR="00385F58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 xml:space="preserve">, East </w:t>
            </w:r>
            <w:r w:rsidR="00385F58">
              <w:rPr>
                <w:rFonts w:cs="Times New Roman"/>
                <w:color w:val="000000" w:themeColor="text1"/>
              </w:rPr>
              <w:t>1</w:t>
            </w:r>
            <w:r w:rsidR="00365043" w:rsidRPr="00095122">
              <w:rPr>
                <w:rFonts w:cs="Times New Roman"/>
                <w:color w:val="000000" w:themeColor="text1"/>
              </w:rPr>
              <w:t>.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D007D08" w14:textId="0E5DDCB6" w:rsidR="00365043" w:rsidRPr="00095122" w:rsidRDefault="00125024" w:rsidP="00C578E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Tertiary </w:t>
            </w:r>
            <w:r w:rsidR="00A520CC">
              <w:rPr>
                <w:rFonts w:cs="Times New Roman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 xml:space="preserve">, Secondary </w:t>
            </w:r>
            <w:r w:rsidR="00A520CC">
              <w:rPr>
                <w:rFonts w:cs="Times New Roman"/>
                <w:color w:val="000000" w:themeColor="text1"/>
              </w:rPr>
              <w:t>13</w:t>
            </w:r>
            <w:r>
              <w:rPr>
                <w:rFonts w:cs="Times New Roman"/>
                <w:color w:val="000000" w:themeColor="text1"/>
              </w:rPr>
              <w:t xml:space="preserve">, Primary </w:t>
            </w:r>
            <w:r w:rsidR="00A520CC">
              <w:rPr>
                <w:rFonts w:cs="Times New Roman"/>
                <w:color w:val="000000" w:themeColor="text1"/>
              </w:rPr>
              <w:t>2</w:t>
            </w:r>
            <w:r w:rsidR="00365043" w:rsidRPr="00095122">
              <w:rPr>
                <w:rFonts w:cs="Times New Roman"/>
                <w:color w:val="000000" w:themeColor="text1"/>
              </w:rPr>
              <w:t>.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66C9627D" w14:textId="0A529385" w:rsidR="00365043" w:rsidRPr="00095122" w:rsidRDefault="00A520CC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102,60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6D4334B" w14:textId="77777777" w:rsidR="00365043" w:rsidRPr="00095122" w:rsidRDefault="00365043" w:rsidP="008168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</w:tbl>
    <w:p w14:paraId="6CEA3C38" w14:textId="77777777" w:rsidR="00365043" w:rsidRPr="00095122" w:rsidRDefault="00365043" w:rsidP="00365043">
      <w:pPr>
        <w:tabs>
          <w:tab w:val="left" w:pos="1050"/>
        </w:tabs>
        <w:ind w:left="1120" w:hangingChars="400" w:hanging="1120"/>
        <w:rPr>
          <w:rFonts w:cs="Times New Roman"/>
          <w:color w:val="000000" w:themeColor="text1"/>
          <w:szCs w:val="21"/>
        </w:rPr>
      </w:pPr>
      <w:r w:rsidRPr="00095122">
        <w:rPr>
          <w:rFonts w:cs="Times New Roman"/>
          <w:color w:val="000000" w:themeColor="text1"/>
          <w:sz w:val="28"/>
          <w:szCs w:val="28"/>
        </w:rPr>
        <w:tab/>
      </w:r>
      <w:r w:rsidRPr="00095122">
        <w:rPr>
          <w:rFonts w:cs="Times New Roman"/>
          <w:color w:val="000000" w:themeColor="text1"/>
          <w:szCs w:val="21"/>
          <w:vertAlign w:val="superscript"/>
        </w:rPr>
        <w:t>a</w:t>
      </w:r>
      <w:r w:rsidRPr="00095122">
        <w:rPr>
          <w:rFonts w:cs="Times New Roman"/>
          <w:color w:val="000000" w:themeColor="text1"/>
          <w:szCs w:val="21"/>
        </w:rPr>
        <w:t xml:space="preserve"> From the 6</w:t>
      </w:r>
      <w:r w:rsidRPr="00095122">
        <w:rPr>
          <w:rFonts w:cs="Times New Roman"/>
          <w:color w:val="000000" w:themeColor="text1"/>
          <w:szCs w:val="21"/>
          <w:vertAlign w:val="superscript"/>
        </w:rPr>
        <w:t>th</w:t>
      </w:r>
      <w:r w:rsidRPr="00095122">
        <w:rPr>
          <w:rFonts w:cs="Times New Roman"/>
          <w:color w:val="000000" w:themeColor="text1"/>
          <w:szCs w:val="21"/>
        </w:rPr>
        <w:t xml:space="preserve"> national population census in 2010-2011.</w:t>
      </w:r>
    </w:p>
    <w:p w14:paraId="1E1A51CD" w14:textId="238649FC" w:rsidR="00B23C55" w:rsidRPr="00B76292" w:rsidRDefault="00365043" w:rsidP="00B76292">
      <w:pPr>
        <w:tabs>
          <w:tab w:val="left" w:pos="1050"/>
        </w:tabs>
        <w:ind w:leftChars="400" w:left="880" w:firstLineChars="100" w:firstLine="220"/>
        <w:rPr>
          <w:rFonts w:cs="Times New Roman"/>
          <w:color w:val="000000" w:themeColor="text1"/>
          <w:szCs w:val="21"/>
        </w:rPr>
      </w:pPr>
      <w:r w:rsidRPr="00095122">
        <w:rPr>
          <w:rFonts w:cs="Times New Roman"/>
          <w:color w:val="000000" w:themeColor="text1"/>
          <w:szCs w:val="21"/>
          <w:vertAlign w:val="superscript"/>
        </w:rPr>
        <w:t>b</w:t>
      </w:r>
      <w:r w:rsidRPr="00095122">
        <w:rPr>
          <w:rFonts w:cs="Times New Roman"/>
          <w:color w:val="000000" w:themeColor="text1"/>
          <w:szCs w:val="21"/>
        </w:rPr>
        <w:t xml:space="preserve"> </w:t>
      </w:r>
      <w:r w:rsidR="0073411D">
        <w:rPr>
          <w:rFonts w:cs="Times New Roman"/>
          <w:color w:val="000000" w:themeColor="text1"/>
          <w:szCs w:val="21"/>
        </w:rPr>
        <w:t xml:space="preserve">Average </w:t>
      </w:r>
      <w:r w:rsidRPr="00095122">
        <w:rPr>
          <w:rFonts w:cs="Times New Roman"/>
          <w:color w:val="000000" w:themeColor="text1"/>
          <w:szCs w:val="21"/>
        </w:rPr>
        <w:t xml:space="preserve">of </w:t>
      </w:r>
      <w:r w:rsidR="00373C8A">
        <w:rPr>
          <w:rFonts w:cs="Times New Roman"/>
          <w:color w:val="000000" w:themeColor="text1"/>
          <w:szCs w:val="21"/>
        </w:rPr>
        <w:t xml:space="preserve">the </w:t>
      </w:r>
      <w:r w:rsidRPr="00095122">
        <w:rPr>
          <w:rFonts w:cs="Times New Roman"/>
          <w:color w:val="000000" w:themeColor="text1"/>
          <w:szCs w:val="21"/>
        </w:rPr>
        <w:t xml:space="preserve">reported </w:t>
      </w:r>
      <w:r w:rsidR="0073411D">
        <w:rPr>
          <w:rFonts w:cs="Times New Roman"/>
          <w:color w:val="000000" w:themeColor="text1"/>
          <w:szCs w:val="21"/>
        </w:rPr>
        <w:t>years</w:t>
      </w:r>
      <w:r w:rsidRPr="00095122">
        <w:rPr>
          <w:rFonts w:cs="Times New Roman"/>
          <w:color w:val="000000" w:themeColor="text1"/>
          <w:szCs w:val="21"/>
        </w:rPr>
        <w:t>.</w:t>
      </w:r>
    </w:p>
    <w:sectPr w:rsidR="00B23C55" w:rsidRPr="00B76292" w:rsidSect="00816819">
      <w:pgSz w:w="16838" w:h="11906" w:orient="landscape"/>
      <w:pgMar w:top="993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07931" w14:textId="77777777" w:rsidR="00C331AF" w:rsidRDefault="00C331AF" w:rsidP="00365043">
      <w:pPr>
        <w:spacing w:after="0" w:line="240" w:lineRule="auto"/>
      </w:pPr>
      <w:r>
        <w:separator/>
      </w:r>
    </w:p>
  </w:endnote>
  <w:endnote w:type="continuationSeparator" w:id="0">
    <w:p w14:paraId="236B6F5F" w14:textId="77777777" w:rsidR="00C331AF" w:rsidRDefault="00C331AF" w:rsidP="00365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CE4B6" w14:textId="77777777" w:rsidR="00C331AF" w:rsidRDefault="00C331AF" w:rsidP="00365043">
      <w:pPr>
        <w:spacing w:after="0" w:line="240" w:lineRule="auto"/>
      </w:pPr>
      <w:r>
        <w:separator/>
      </w:r>
    </w:p>
  </w:footnote>
  <w:footnote w:type="continuationSeparator" w:id="0">
    <w:p w14:paraId="036898BC" w14:textId="77777777" w:rsidR="00C331AF" w:rsidRDefault="00C331AF" w:rsidP="00365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79C"/>
    <w:rsid w:val="00073445"/>
    <w:rsid w:val="00125024"/>
    <w:rsid w:val="00183642"/>
    <w:rsid w:val="00365043"/>
    <w:rsid w:val="00373C8A"/>
    <w:rsid w:val="00385F58"/>
    <w:rsid w:val="00573D32"/>
    <w:rsid w:val="005915D4"/>
    <w:rsid w:val="0063590A"/>
    <w:rsid w:val="0073411D"/>
    <w:rsid w:val="007F01B2"/>
    <w:rsid w:val="00816819"/>
    <w:rsid w:val="009C347D"/>
    <w:rsid w:val="00A03F5E"/>
    <w:rsid w:val="00A520CC"/>
    <w:rsid w:val="00AA0361"/>
    <w:rsid w:val="00B23C55"/>
    <w:rsid w:val="00B40F4C"/>
    <w:rsid w:val="00B76292"/>
    <w:rsid w:val="00B904B2"/>
    <w:rsid w:val="00C331AF"/>
    <w:rsid w:val="00D71AFD"/>
    <w:rsid w:val="00DF3DF6"/>
    <w:rsid w:val="00E7079C"/>
    <w:rsid w:val="00F05ABA"/>
    <w:rsid w:val="00F3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20324"/>
  <w15:chartTrackingRefBased/>
  <w15:docId w15:val="{EA100812-D7A6-4244-A18D-C90224C9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65043"/>
    <w:pPr>
      <w:spacing w:after="200" w:line="276" w:lineRule="auto"/>
    </w:pPr>
    <w:rPr>
      <w:rFonts w:ascii="Times New Roman" w:eastAsia="宋体" w:hAnsi="Times New Roman" w:cs="AdvOT1ef757c0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0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65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4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65043"/>
    <w:rPr>
      <w:sz w:val="18"/>
      <w:szCs w:val="18"/>
    </w:rPr>
  </w:style>
  <w:style w:type="character" w:styleId="a7">
    <w:name w:val="annotation reference"/>
    <w:semiHidden/>
    <w:rsid w:val="00365043"/>
    <w:rPr>
      <w:sz w:val="21"/>
      <w:szCs w:val="21"/>
    </w:rPr>
  </w:style>
  <w:style w:type="paragraph" w:styleId="a8">
    <w:name w:val="annotation text"/>
    <w:basedOn w:val="a"/>
    <w:link w:val="a9"/>
    <w:semiHidden/>
    <w:rsid w:val="00365043"/>
  </w:style>
  <w:style w:type="character" w:customStyle="1" w:styleId="a9">
    <w:name w:val="批注文字 字符"/>
    <w:basedOn w:val="a0"/>
    <w:link w:val="a8"/>
    <w:semiHidden/>
    <w:rsid w:val="00365043"/>
    <w:rPr>
      <w:rFonts w:ascii="Times New Roman" w:eastAsia="宋体" w:hAnsi="Times New Roman" w:cs="AdvOT1ef757c0"/>
      <w:kern w:val="0"/>
      <w:sz w:val="22"/>
      <w:lang w:eastAsia="en-US"/>
    </w:rPr>
  </w:style>
  <w:style w:type="character" w:styleId="aa">
    <w:name w:val="line number"/>
    <w:basedOn w:val="a0"/>
    <w:uiPriority w:val="99"/>
    <w:semiHidden/>
    <w:unhideWhenUsed/>
    <w:rsid w:val="00365043"/>
  </w:style>
  <w:style w:type="paragraph" w:styleId="ab">
    <w:name w:val="Balloon Text"/>
    <w:basedOn w:val="a"/>
    <w:link w:val="ac"/>
    <w:uiPriority w:val="99"/>
    <w:semiHidden/>
    <w:unhideWhenUsed/>
    <w:rsid w:val="00365043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65043"/>
    <w:rPr>
      <w:rFonts w:ascii="Times New Roman" w:eastAsia="宋体" w:hAnsi="Times New Roman" w:cs="AdvOT1ef757c0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J</dc:creator>
  <cp:keywords/>
  <dc:description/>
  <cp:lastModifiedBy>QYJ</cp:lastModifiedBy>
  <cp:revision>7</cp:revision>
  <dcterms:created xsi:type="dcterms:W3CDTF">2016-05-11T15:51:00Z</dcterms:created>
  <dcterms:modified xsi:type="dcterms:W3CDTF">2016-06-28T03:15:00Z</dcterms:modified>
</cp:coreProperties>
</file>